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87D3A" w14:textId="77777777" w:rsidR="002F34F7" w:rsidRPr="002F34F7" w:rsidRDefault="002F34F7" w:rsidP="002F34F7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2F34F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Supporting Information Table S1: </w:t>
      </w:r>
      <w:r w:rsidRPr="002F34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HEERS checklist</w:t>
      </w:r>
    </w:p>
    <w:p w14:paraId="38990538" w14:textId="77777777" w:rsidR="002F34F7" w:rsidRPr="002F34F7" w:rsidRDefault="002F34F7" w:rsidP="002F34F7">
      <w:pPr>
        <w:spacing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2F34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2022 checklist from </w:t>
      </w:r>
      <w:hyperlink r:id="rId4" w:history="1">
        <w:r w:rsidRPr="002F34F7">
          <w:rPr>
            <w:rFonts w:ascii="Times New Roman" w:eastAsia="Times New Roman" w:hAnsi="Times New Roman" w:cs="Times New Roman"/>
            <w:color w:val="000000"/>
            <w:kern w:val="0"/>
            <w:u w:val="single"/>
            <w14:ligatures w14:val="none"/>
          </w:rPr>
          <w:t>[147]</w:t>
        </w:r>
      </w:hyperlink>
      <w:r w:rsidRPr="002F34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72"/>
        <w:gridCol w:w="279"/>
        <w:gridCol w:w="4888"/>
        <w:gridCol w:w="1705"/>
      </w:tblGrid>
      <w:tr w:rsidR="002F34F7" w:rsidRPr="002F34F7" w14:paraId="5BB93F19" w14:textId="77777777" w:rsidTr="002F34F7">
        <w:trPr>
          <w:trHeight w:val="6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6A0571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op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5FA08F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9F65FD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188529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ocation where item is reported</w:t>
            </w:r>
          </w:p>
        </w:tc>
      </w:tr>
      <w:tr w:rsidR="002F34F7" w:rsidRPr="002F34F7" w14:paraId="71D93AB6" w14:textId="77777777" w:rsidTr="002F34F7">
        <w:trPr>
          <w:trHeight w:val="48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B68DAD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it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661FC2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DD1D56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BB2723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F34F7" w:rsidRPr="002F34F7" w14:paraId="6A7CF081" w14:textId="77777777" w:rsidTr="002F34F7">
        <w:trPr>
          <w:trHeight w:val="6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AE3F85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C79E44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0F8573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7F5215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itle page</w:t>
            </w:r>
          </w:p>
        </w:tc>
      </w:tr>
      <w:tr w:rsidR="002F34F7" w:rsidRPr="002F34F7" w14:paraId="5684C35A" w14:textId="77777777" w:rsidTr="002F34F7">
        <w:trPr>
          <w:trHeight w:val="48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236EE3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bstrac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61D521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3A2496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9A60E9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F34F7" w:rsidRPr="002F34F7" w14:paraId="326FD0A0" w14:textId="77777777" w:rsidTr="002F34F7">
        <w:trPr>
          <w:trHeight w:val="6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474583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42890E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90CF74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736829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bstract</w:t>
            </w:r>
          </w:p>
        </w:tc>
      </w:tr>
      <w:tr w:rsidR="002F34F7" w:rsidRPr="002F34F7" w14:paraId="494B80C7" w14:textId="77777777" w:rsidTr="002F34F7">
        <w:trPr>
          <w:trHeight w:val="4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A35AE7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E2FC0D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EC5809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FA3EE5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F34F7" w:rsidRPr="002F34F7" w14:paraId="76E6D38D" w14:textId="77777777" w:rsidTr="002F34F7">
        <w:trPr>
          <w:trHeight w:val="8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9824DC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ackground and objectiv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CB1292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942E3F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BF2478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ntro</w:t>
            </w:r>
          </w:p>
        </w:tc>
      </w:tr>
      <w:tr w:rsidR="002F34F7" w:rsidRPr="002F34F7" w14:paraId="485D4416" w14:textId="77777777" w:rsidTr="002F34F7">
        <w:trPr>
          <w:trHeight w:val="4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4EBEC3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F8FFF4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80078F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AEE392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F34F7" w:rsidRPr="002F34F7" w14:paraId="0D43E093" w14:textId="77777777" w:rsidTr="002F34F7">
        <w:trPr>
          <w:trHeight w:val="6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09D6FC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ealth economic analysis pla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8956F7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DA1E44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C7FD0E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thods</w:t>
            </w:r>
          </w:p>
        </w:tc>
      </w:tr>
      <w:tr w:rsidR="002F34F7" w:rsidRPr="002F34F7" w14:paraId="2D95F814" w14:textId="77777777" w:rsidTr="002F34F7">
        <w:trPr>
          <w:trHeight w:val="8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0B1CC1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udy popul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5AD82D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241BCD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4B6CB4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thods</w:t>
            </w:r>
          </w:p>
        </w:tc>
      </w:tr>
      <w:tr w:rsidR="002F34F7" w:rsidRPr="002F34F7" w14:paraId="3622A089" w14:textId="77777777" w:rsidTr="002F34F7">
        <w:trPr>
          <w:trHeight w:val="6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5AE411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tting and loc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EC40FB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85D119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B385D9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thods</w:t>
            </w:r>
          </w:p>
        </w:tc>
      </w:tr>
      <w:tr w:rsidR="002F34F7" w:rsidRPr="002F34F7" w14:paraId="66B21C23" w14:textId="77777777" w:rsidTr="002F34F7">
        <w:trPr>
          <w:trHeight w:val="6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758547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mparato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86E901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A5C100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E9FD94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thods</w:t>
            </w:r>
          </w:p>
        </w:tc>
      </w:tr>
      <w:tr w:rsidR="002F34F7" w:rsidRPr="002F34F7" w14:paraId="51396124" w14:textId="77777777" w:rsidTr="002F34F7">
        <w:trPr>
          <w:trHeight w:val="6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EE50D7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spectiv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A0380D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930C6F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50E3A2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thods</w:t>
            </w:r>
          </w:p>
        </w:tc>
      </w:tr>
      <w:tr w:rsidR="002F34F7" w:rsidRPr="002F34F7" w14:paraId="78174A3A" w14:textId="77777777" w:rsidTr="002F34F7">
        <w:trPr>
          <w:trHeight w:val="6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509120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ime horiz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DC4A73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20DEBD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0DE501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thods</w:t>
            </w:r>
          </w:p>
        </w:tc>
      </w:tr>
      <w:tr w:rsidR="002F34F7" w:rsidRPr="002F34F7" w14:paraId="2DB9FCE6" w14:textId="77777777" w:rsidTr="002F34F7">
        <w:trPr>
          <w:trHeight w:val="40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877E5E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iscount 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07BA2F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7E7558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eport the discount rate(s) and reason chosen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686365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thods</w:t>
            </w:r>
          </w:p>
        </w:tc>
      </w:tr>
      <w:tr w:rsidR="002F34F7" w:rsidRPr="002F34F7" w14:paraId="29B8F538" w14:textId="77777777" w:rsidTr="002F34F7">
        <w:trPr>
          <w:trHeight w:val="6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27C9E9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lection of outco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79DEFD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6C669A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A901DA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thods</w:t>
            </w:r>
          </w:p>
        </w:tc>
      </w:tr>
      <w:tr w:rsidR="002F34F7" w:rsidRPr="002F34F7" w14:paraId="1B8592C2" w14:textId="77777777" w:rsidTr="002F34F7">
        <w:trPr>
          <w:trHeight w:val="6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A423E9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asurement of outco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026ED2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624B94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FA25B6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thods</w:t>
            </w:r>
          </w:p>
        </w:tc>
      </w:tr>
      <w:tr w:rsidR="002F34F7" w:rsidRPr="002F34F7" w14:paraId="61D9C377" w14:textId="77777777" w:rsidTr="002F34F7">
        <w:trPr>
          <w:trHeight w:val="6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5BD592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aluation of outco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1D2B9D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1EFD53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E94A73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thods</w:t>
            </w:r>
          </w:p>
        </w:tc>
      </w:tr>
      <w:tr w:rsidR="002F34F7" w:rsidRPr="002F34F7" w14:paraId="09A2BD4A" w14:textId="77777777" w:rsidTr="002F34F7">
        <w:trPr>
          <w:trHeight w:val="6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2C9414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Measurement and valuation of resources and cos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39BA08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A274A4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escribe how costs were valu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615FBD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thods</w:t>
            </w:r>
          </w:p>
        </w:tc>
      </w:tr>
      <w:tr w:rsidR="002F34F7" w:rsidRPr="002F34F7" w14:paraId="145A854B" w14:textId="77777777" w:rsidTr="002F34F7">
        <w:trPr>
          <w:trHeight w:val="8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447B60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urrency, price date, and conver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3DF442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D04E69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5CE217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thods</w:t>
            </w:r>
          </w:p>
        </w:tc>
      </w:tr>
      <w:tr w:rsidR="002F34F7" w:rsidRPr="002F34F7" w14:paraId="1DDBBF78" w14:textId="77777777" w:rsidTr="002F34F7">
        <w:trPr>
          <w:trHeight w:val="8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B8482A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ationale and description of mode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B55CC3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B44EBA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If modelling is used, describe in </w:t>
            </w:r>
            <w:proofErr w:type="gramStart"/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etail</w:t>
            </w:r>
            <w:proofErr w:type="gramEnd"/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and why used. Report if the model is publicly available and where it can be acc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3CFDA6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thods</w:t>
            </w:r>
          </w:p>
        </w:tc>
      </w:tr>
      <w:tr w:rsidR="002F34F7" w:rsidRPr="002F34F7" w14:paraId="0346CC44" w14:textId="77777777" w:rsidTr="002F34F7">
        <w:trPr>
          <w:trHeight w:val="8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4D234E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alytics and assump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503078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6029DD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Describe any methods for </w:t>
            </w:r>
            <w:proofErr w:type="spellStart"/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alysing</w:t>
            </w:r>
            <w:proofErr w:type="spellEnd"/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32B497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thods</w:t>
            </w:r>
          </w:p>
        </w:tc>
      </w:tr>
      <w:tr w:rsidR="002F34F7" w:rsidRPr="002F34F7" w14:paraId="2CAB893F" w14:textId="77777777" w:rsidTr="002F34F7">
        <w:trPr>
          <w:trHeight w:val="6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170426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aracterising</w:t>
            </w:r>
            <w:proofErr w:type="spellEnd"/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heterogene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070F87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EBAA32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ED3F8B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2F34F7" w:rsidRPr="002F34F7" w14:paraId="4A3C6FBA" w14:textId="77777777" w:rsidTr="002F34F7">
        <w:trPr>
          <w:trHeight w:val="8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BCEFE1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aracterising</w:t>
            </w:r>
            <w:proofErr w:type="spellEnd"/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distributional effec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4B7B35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C26C62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C4B40F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thods</w:t>
            </w:r>
          </w:p>
        </w:tc>
      </w:tr>
      <w:tr w:rsidR="002F34F7" w:rsidRPr="002F34F7" w14:paraId="455CFC72" w14:textId="77777777" w:rsidTr="002F34F7">
        <w:trPr>
          <w:trHeight w:val="6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9708F7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aracterising</w:t>
            </w:r>
            <w:proofErr w:type="spellEnd"/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uncertain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3FAFC4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46C958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Describe methods to </w:t>
            </w:r>
            <w:proofErr w:type="spellStart"/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aracterise</w:t>
            </w:r>
            <w:proofErr w:type="spellEnd"/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any sources of uncertainty in the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A71853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thods</w:t>
            </w:r>
          </w:p>
        </w:tc>
      </w:tr>
      <w:tr w:rsidR="002F34F7" w:rsidRPr="002F34F7" w14:paraId="4D01FE27" w14:textId="77777777" w:rsidTr="002F34F7">
        <w:trPr>
          <w:trHeight w:val="10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4D8885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pproach to engagement with patients and others affected by the stud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7B0766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D7868E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Describe any approaches to engage patients or service recipients, the </w:t>
            </w:r>
            <w:proofErr w:type="gramStart"/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eneral public</w:t>
            </w:r>
            <w:proofErr w:type="gramEnd"/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 communities, or stakeholders (such as clinicians or payers) in the design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51DFC2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thods</w:t>
            </w:r>
          </w:p>
        </w:tc>
      </w:tr>
      <w:tr w:rsidR="002F34F7" w:rsidRPr="002F34F7" w14:paraId="4D0BBE8B" w14:textId="77777777" w:rsidTr="002F34F7">
        <w:trPr>
          <w:trHeight w:val="4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7FEE7D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ED26D3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F73854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38D9E4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F34F7" w:rsidRPr="002F34F7" w14:paraId="61CD702E" w14:textId="77777777" w:rsidTr="002F34F7">
        <w:trPr>
          <w:trHeight w:val="8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99B59C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udy paramete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D8F6B7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7DAA8A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0444B9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esults</w:t>
            </w:r>
          </w:p>
        </w:tc>
      </w:tr>
      <w:tr w:rsidR="002F34F7" w:rsidRPr="002F34F7" w14:paraId="420906C0" w14:textId="77777777" w:rsidTr="002F34F7">
        <w:trPr>
          <w:trHeight w:val="8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558209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ummary of main 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6A4745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3CFE27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Report the mean values for the main categories of costs and outcomes of interest and </w:t>
            </w:r>
            <w:proofErr w:type="spellStart"/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ummarise</w:t>
            </w:r>
            <w:proofErr w:type="spellEnd"/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them in the most appropriate overall measur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EF0113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esults</w:t>
            </w:r>
          </w:p>
        </w:tc>
      </w:tr>
      <w:tr w:rsidR="002F34F7" w:rsidRPr="002F34F7" w14:paraId="16CA1D06" w14:textId="77777777" w:rsidTr="002F34F7">
        <w:trPr>
          <w:trHeight w:val="10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54CD36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ffect of uncertain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518C2D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7B620F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6D8668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esults</w:t>
            </w:r>
          </w:p>
        </w:tc>
      </w:tr>
      <w:tr w:rsidR="002F34F7" w:rsidRPr="002F34F7" w14:paraId="221A0E08" w14:textId="77777777" w:rsidTr="002F34F7">
        <w:trPr>
          <w:trHeight w:val="8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C82F77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ffect of engagement with patients and others affected by the stud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D1E297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EE8615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Report on any difference patient/service recipient, </w:t>
            </w:r>
            <w:proofErr w:type="gramStart"/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eneral public</w:t>
            </w:r>
            <w:proofErr w:type="gramEnd"/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 community, or stakeholder involvement made to the approach or findings of the stud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9ABB8E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esults</w:t>
            </w:r>
          </w:p>
        </w:tc>
      </w:tr>
      <w:tr w:rsidR="002F34F7" w:rsidRPr="002F34F7" w14:paraId="5DDAD8E8" w14:textId="77777777" w:rsidTr="002F34F7">
        <w:trPr>
          <w:trHeight w:val="4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98FB68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F1AEF4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D1AF3E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3CA6E1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F34F7" w:rsidRPr="002F34F7" w14:paraId="5C3B3E37" w14:textId="77777777" w:rsidTr="002F34F7">
        <w:trPr>
          <w:trHeight w:val="8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C02DF3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Study findings, limitations, </w:t>
            </w:r>
            <w:proofErr w:type="spellStart"/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eneralisability</w:t>
            </w:r>
            <w:proofErr w:type="spellEnd"/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 and current knowledg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AF8BCE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935772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8E82C3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iscussion</w:t>
            </w:r>
          </w:p>
        </w:tc>
      </w:tr>
      <w:tr w:rsidR="002F34F7" w:rsidRPr="002F34F7" w14:paraId="03BD549E" w14:textId="77777777" w:rsidTr="002F34F7">
        <w:trPr>
          <w:trHeight w:val="4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CEB9D7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ther relevant inform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BC6299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1F33DD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158C8B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F34F7" w:rsidRPr="002F34F7" w14:paraId="1B76CAB5" w14:textId="77777777" w:rsidTr="002F34F7">
        <w:trPr>
          <w:trHeight w:val="8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63D3A5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Source of fund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BB14CB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197DE5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FFA556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cknowledgements</w:t>
            </w:r>
          </w:p>
        </w:tc>
      </w:tr>
      <w:tr w:rsidR="002F34F7" w:rsidRPr="002F34F7" w14:paraId="21F060C9" w14:textId="77777777" w:rsidTr="002F34F7">
        <w:trPr>
          <w:trHeight w:val="8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4B3BE6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nflicts of interes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45BE98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ADB777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643FCC" w14:textId="77777777" w:rsidR="002F34F7" w:rsidRPr="002F34F7" w:rsidRDefault="002F34F7" w:rsidP="002F34F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F34F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mpeting Interests</w:t>
            </w:r>
          </w:p>
        </w:tc>
      </w:tr>
    </w:tbl>
    <w:p w14:paraId="1DBDB33F" w14:textId="77777777" w:rsidR="002F34F7" w:rsidRPr="002F34F7" w:rsidRDefault="002F34F7" w:rsidP="002F34F7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CD19E06" w14:textId="77777777" w:rsidR="001A2948" w:rsidRDefault="001A2948"/>
    <w:sectPr w:rsidR="001A29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4F7"/>
    <w:rsid w:val="001A2948"/>
    <w:rsid w:val="002F34F7"/>
    <w:rsid w:val="00621442"/>
    <w:rsid w:val="00E52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20FE03"/>
  <w15:chartTrackingRefBased/>
  <w15:docId w15:val="{CD3C10BD-CBC1-474F-9596-74E2585D0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F34F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2F34F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09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zotero.org/google-docs/?PFOyl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8</Words>
  <Characters>3695</Characters>
  <Application>Microsoft Office Word</Application>
  <DocSecurity>0</DocSecurity>
  <Lines>30</Lines>
  <Paragraphs>8</Paragraphs>
  <ScaleCrop>false</ScaleCrop>
  <Company/>
  <LinksUpToDate>false</LinksUpToDate>
  <CharactersWithSpaces>4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asu</dc:creator>
  <cp:keywords/>
  <dc:description/>
  <cp:lastModifiedBy>Sanjay Basu</cp:lastModifiedBy>
  <cp:revision>1</cp:revision>
  <dcterms:created xsi:type="dcterms:W3CDTF">2024-04-15T19:37:00Z</dcterms:created>
  <dcterms:modified xsi:type="dcterms:W3CDTF">2024-04-15T19:37:00Z</dcterms:modified>
</cp:coreProperties>
</file>